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666DD" w14:textId="67E30D63" w:rsidR="00A96FF1" w:rsidRDefault="00A96FF1">
      <w:pPr>
        <w:rPr>
          <w:b/>
        </w:rPr>
      </w:pPr>
      <w:r>
        <w:rPr>
          <w:b/>
        </w:rPr>
        <w:t>SUPPLEMENTAL INFORMATION</w:t>
      </w:r>
    </w:p>
    <w:p w14:paraId="0C857D7D" w14:textId="77777777" w:rsidR="00A96FF1" w:rsidRDefault="00A96FF1"/>
    <w:p w14:paraId="1BB28CCB" w14:textId="66B9AFA9" w:rsidR="00A96FF1" w:rsidRDefault="00A96FF1">
      <w:r>
        <w:t xml:space="preserve">Study Protocol </w:t>
      </w:r>
    </w:p>
    <w:p w14:paraId="7C94D296" w14:textId="745FCFC8" w:rsidR="00A96FF1" w:rsidRDefault="00A96FF1"/>
    <w:p w14:paraId="1AB31F46" w14:textId="5E405E36" w:rsidR="00A96FF1" w:rsidRDefault="00A96FF1">
      <w:r>
        <w:t>FOCUSED QUESTION:</w:t>
      </w:r>
    </w:p>
    <w:p w14:paraId="0DC39D1E" w14:textId="2E81135F" w:rsidR="00ED141F" w:rsidRPr="00ED141F" w:rsidRDefault="00ED141F" w:rsidP="00ED141F">
      <w:pPr>
        <w:rPr>
          <w:rFonts w:ascii="Times New Roman" w:eastAsia="Times New Roman" w:hAnsi="Times New Roman" w:cs="Times New Roman"/>
        </w:rPr>
      </w:pPr>
      <w:r w:rsidRPr="00ED141F">
        <w:rPr>
          <w:rFonts w:ascii="Arial" w:eastAsia="Times New Roman" w:hAnsi="Arial" w:cs="Arial"/>
          <w:color w:val="333333"/>
          <w:shd w:val="clear" w:color="auto" w:fill="FFFFFF"/>
        </w:rPr>
        <w:t xml:space="preserve">Among those individuals undergoing thyroidectomy for a benign indication, does pre-surgical thyroid hyperfunction based on scintigraphy, relative to </w:t>
      </w:r>
      <w:r>
        <w:rPr>
          <w:rFonts w:ascii="Arial" w:eastAsia="Times New Roman" w:hAnsi="Arial" w:cs="Arial"/>
          <w:color w:val="333333"/>
          <w:shd w:val="clear" w:color="auto" w:fill="FFFFFF"/>
        </w:rPr>
        <w:t xml:space="preserve">non-toxic nodules </w:t>
      </w:r>
      <w:r w:rsidRPr="00ED141F">
        <w:rPr>
          <w:rFonts w:ascii="Arial" w:eastAsia="Times New Roman" w:hAnsi="Arial" w:cs="Arial"/>
          <w:color w:val="333333"/>
          <w:shd w:val="clear" w:color="auto" w:fill="FFFFFF"/>
        </w:rPr>
        <w:t>decrease the risk of thyroid malignancy?</w:t>
      </w:r>
    </w:p>
    <w:p w14:paraId="3949CCA3" w14:textId="5F3C59D6" w:rsidR="00FA1356" w:rsidRDefault="00FA1356"/>
    <w:p w14:paraId="294F51AB" w14:textId="41ED73AC" w:rsidR="00FA1356" w:rsidRDefault="00FA1356">
      <w:r>
        <w:t>Inclusion criteria:</w:t>
      </w:r>
    </w:p>
    <w:p w14:paraId="4604ED1A" w14:textId="77777777" w:rsidR="00FA1356" w:rsidRDefault="00FA1356" w:rsidP="00FA1356">
      <w:pPr>
        <w:pStyle w:val="ListParagraph"/>
        <w:numPr>
          <w:ilvl w:val="0"/>
          <w:numId w:val="1"/>
        </w:numPr>
      </w:pPr>
      <w:r>
        <w:t>Original articles that used thyroid scintigraphy (with either iodine 123 or technetium-99m) for nodule assessment</w:t>
      </w:r>
    </w:p>
    <w:p w14:paraId="4608D0B7" w14:textId="77777777" w:rsidR="00FA1356" w:rsidRDefault="00FA1356" w:rsidP="00FA1356">
      <w:pPr>
        <w:pStyle w:val="ListParagraph"/>
        <w:numPr>
          <w:ilvl w:val="0"/>
          <w:numId w:val="1"/>
        </w:numPr>
      </w:pPr>
      <w:r>
        <w:t>Available postoperative histopathologic diagnosis of nodules</w:t>
      </w:r>
    </w:p>
    <w:p w14:paraId="5B3BE740" w14:textId="77777777" w:rsidR="00FA1356" w:rsidRDefault="00FA1356" w:rsidP="00FA1356">
      <w:pPr>
        <w:pStyle w:val="ListParagraph"/>
        <w:numPr>
          <w:ilvl w:val="0"/>
          <w:numId w:val="1"/>
        </w:numPr>
      </w:pPr>
      <w:r>
        <w:t>No date restriction</w:t>
      </w:r>
    </w:p>
    <w:p w14:paraId="24237C3C" w14:textId="77777777" w:rsidR="00FA1356" w:rsidRDefault="00FA1356" w:rsidP="00FA1356">
      <w:pPr>
        <w:pStyle w:val="ListParagraph"/>
        <w:numPr>
          <w:ilvl w:val="0"/>
          <w:numId w:val="1"/>
        </w:numPr>
      </w:pPr>
      <w:r>
        <w:t>Include all ages</w:t>
      </w:r>
    </w:p>
    <w:p w14:paraId="0061D88D" w14:textId="77777777" w:rsidR="00FA1356" w:rsidRDefault="00FA1356" w:rsidP="00FA1356">
      <w:pPr>
        <w:pStyle w:val="ListParagraph"/>
        <w:numPr>
          <w:ilvl w:val="0"/>
          <w:numId w:val="1"/>
        </w:numPr>
      </w:pPr>
      <w:r>
        <w:t>English language studies</w:t>
      </w:r>
    </w:p>
    <w:p w14:paraId="3516C278" w14:textId="44BD4907" w:rsidR="00FA1356" w:rsidRDefault="00FA1356"/>
    <w:p w14:paraId="2CA7670A" w14:textId="0084C96C" w:rsidR="00FA1356" w:rsidRDefault="00FA1356">
      <w:r>
        <w:t>Exclusion criteria:</w:t>
      </w:r>
    </w:p>
    <w:p w14:paraId="10F87225" w14:textId="77777777" w:rsidR="00FA1356" w:rsidRDefault="00FA1356" w:rsidP="00FA1356">
      <w:pPr>
        <w:pStyle w:val="ListParagraph"/>
        <w:numPr>
          <w:ilvl w:val="0"/>
          <w:numId w:val="2"/>
        </w:numPr>
      </w:pPr>
      <w:r>
        <w:t>Case reports, animal studies and reviews</w:t>
      </w:r>
    </w:p>
    <w:p w14:paraId="012FE099" w14:textId="56F1AFF7" w:rsidR="00FA1356" w:rsidRDefault="00FA1356" w:rsidP="00FA1356">
      <w:pPr>
        <w:pStyle w:val="ListParagraph"/>
        <w:numPr>
          <w:ilvl w:val="0"/>
          <w:numId w:val="2"/>
        </w:numPr>
      </w:pPr>
      <w:r>
        <w:t>Excluded if nodules were taken outside of the thyroid gland</w:t>
      </w:r>
    </w:p>
    <w:p w14:paraId="5D6CC66E" w14:textId="3CBB3C39" w:rsidR="005D73B3" w:rsidRDefault="005D73B3"/>
    <w:p w14:paraId="7602253B" w14:textId="48DE0433" w:rsidR="00ED141F" w:rsidRDefault="00ED141F">
      <w:r>
        <w:t xml:space="preserve">Search strategy: </w:t>
      </w:r>
    </w:p>
    <w:p w14:paraId="3DE78A6D" w14:textId="3A21D7C1" w:rsidR="00ED141F" w:rsidRDefault="00ED141F" w:rsidP="00ED141F">
      <w:pPr>
        <w:rPr>
          <w:rFonts w:ascii="Arial" w:eastAsia="Times New Roman" w:hAnsi="Arial" w:cs="Arial"/>
          <w:color w:val="333333"/>
          <w:shd w:val="clear" w:color="auto" w:fill="FFFFFF"/>
        </w:rPr>
      </w:pPr>
      <w:r w:rsidRPr="00ED141F">
        <w:rPr>
          <w:rFonts w:ascii="Arial" w:eastAsia="Times New Roman" w:hAnsi="Arial" w:cs="Arial"/>
          <w:color w:val="333333"/>
          <w:shd w:val="clear" w:color="auto" w:fill="FFFFFF"/>
        </w:rPr>
        <w:t xml:space="preserve">Citations were found by searching the following databases from the first date available to May 23, 2018: </w:t>
      </w:r>
      <w:proofErr w:type="spellStart"/>
      <w:r w:rsidRPr="00ED141F">
        <w:rPr>
          <w:rFonts w:ascii="Arial" w:eastAsia="Times New Roman" w:hAnsi="Arial" w:cs="Arial"/>
          <w:color w:val="333333"/>
          <w:shd w:val="clear" w:color="auto" w:fill="FFFFFF"/>
        </w:rPr>
        <w:t>Epub</w:t>
      </w:r>
      <w:proofErr w:type="spellEnd"/>
      <w:r w:rsidRPr="00ED141F">
        <w:rPr>
          <w:rFonts w:ascii="Arial" w:eastAsia="Times New Roman" w:hAnsi="Arial" w:cs="Arial"/>
          <w:color w:val="333333"/>
          <w:shd w:val="clear" w:color="auto" w:fill="FFFFFF"/>
        </w:rPr>
        <w:t xml:space="preserve"> Ahead of Print, In-Process &amp; Other Non-Indexed Citations, Ovid MEDLINE Daily and Ovid MEDLINE, EMBASE, Scopus, and Web of Science. Combinations of subject headings, keywords and synonyms used included all three key terms: 1) thyroid nodule, 2) hyperthyroidism, thyrotoxicosis, and hot nodule and 3) thyroid neoplasm, thyroid carcinoma, medullary carcinoma, follicular carcinoma, papillary carcinoma, and anaplastic carcinoma.</w:t>
      </w:r>
    </w:p>
    <w:p w14:paraId="3F5ECFDE" w14:textId="33595FCD" w:rsidR="001244F7" w:rsidRDefault="001244F7" w:rsidP="00ED141F">
      <w:pPr>
        <w:rPr>
          <w:rFonts w:ascii="Times New Roman" w:eastAsia="Times New Roman" w:hAnsi="Times New Roman" w:cs="Times New Roman"/>
        </w:rPr>
      </w:pPr>
    </w:p>
    <w:p w14:paraId="1BEAD223" w14:textId="015A4685" w:rsidR="001244F7" w:rsidRDefault="001244F7" w:rsidP="001244F7">
      <w:pPr>
        <w:pStyle w:val="PlainText"/>
      </w:pPr>
      <w:r>
        <w:t xml:space="preserve">Database: Ovid MEDLINE(R) </w:t>
      </w:r>
      <w:proofErr w:type="spellStart"/>
      <w:r>
        <w:t>Epub</w:t>
      </w:r>
      <w:proofErr w:type="spellEnd"/>
      <w:r>
        <w:t xml:space="preserve"> Ahead of Print, In-Process &amp; Other Non-Indexed Citations and Ovid MEDLINE(R) Daily and Ovid MEDLINE(R) &lt;1946 to May 22, 2018&gt;</w:t>
      </w:r>
      <w:r w:rsidR="00F546E7">
        <w:t xml:space="preserve"> (Updated on November 12, 2020</w:t>
      </w:r>
    </w:p>
    <w:p w14:paraId="1A8C51C6" w14:textId="77777777" w:rsidR="001244F7" w:rsidRDefault="001244F7" w:rsidP="001244F7">
      <w:pPr>
        <w:pStyle w:val="PlainText"/>
      </w:pPr>
      <w:r>
        <w:t>Search Strategy:</w:t>
      </w:r>
    </w:p>
    <w:p w14:paraId="1429D03B" w14:textId="77777777" w:rsidR="001244F7" w:rsidRDefault="001244F7" w:rsidP="001244F7">
      <w:pPr>
        <w:pStyle w:val="PlainText"/>
      </w:pPr>
      <w:r>
        <w:t>--------------------------------------------------------------------------------</w:t>
      </w:r>
    </w:p>
    <w:p w14:paraId="23261CDC" w14:textId="77777777" w:rsidR="001244F7" w:rsidRDefault="001244F7" w:rsidP="001244F7">
      <w:pPr>
        <w:pStyle w:val="PlainText"/>
      </w:pPr>
      <w:r>
        <w:t>1     Thyroid Nodule/ (5002)</w:t>
      </w:r>
    </w:p>
    <w:p w14:paraId="082DEAF5" w14:textId="77777777" w:rsidR="001244F7" w:rsidRDefault="001244F7" w:rsidP="001244F7">
      <w:pPr>
        <w:pStyle w:val="PlainText"/>
      </w:pPr>
      <w:r>
        <w:t xml:space="preserve">2  </w:t>
      </w:r>
      <w:proofErr w:type="gramStart"/>
      <w:r>
        <w:t xml:space="preserve">   (</w:t>
      </w:r>
      <w:proofErr w:type="gramEnd"/>
      <w:r>
        <w:t>Thyroid adj3 Nodule*).</w:t>
      </w:r>
      <w:proofErr w:type="spellStart"/>
      <w:r>
        <w:t>mp</w:t>
      </w:r>
      <w:proofErr w:type="spellEnd"/>
      <w:r>
        <w:t>. (9573)</w:t>
      </w:r>
    </w:p>
    <w:p w14:paraId="649B73F8" w14:textId="77777777" w:rsidR="001244F7" w:rsidRDefault="001244F7" w:rsidP="001244F7">
      <w:pPr>
        <w:pStyle w:val="PlainText"/>
      </w:pPr>
      <w:r>
        <w:t>3     1 or 2 (9573)</w:t>
      </w:r>
    </w:p>
    <w:p w14:paraId="3ABCEF6C" w14:textId="77777777" w:rsidR="001244F7" w:rsidRDefault="001244F7" w:rsidP="001244F7">
      <w:pPr>
        <w:pStyle w:val="PlainText"/>
      </w:pPr>
      <w:r>
        <w:t>4     Hyperthyroidism/ (25538)</w:t>
      </w:r>
    </w:p>
    <w:p w14:paraId="7D39E583" w14:textId="77777777" w:rsidR="001244F7" w:rsidRDefault="001244F7" w:rsidP="001244F7">
      <w:pPr>
        <w:pStyle w:val="PlainText"/>
      </w:pPr>
      <w:r>
        <w:t>5     hyperthyroid*.</w:t>
      </w:r>
      <w:proofErr w:type="spellStart"/>
      <w:r>
        <w:t>mp</w:t>
      </w:r>
      <w:proofErr w:type="spellEnd"/>
      <w:r>
        <w:t>. (34631)</w:t>
      </w:r>
    </w:p>
    <w:p w14:paraId="3126C648" w14:textId="77777777" w:rsidR="001244F7" w:rsidRDefault="001244F7" w:rsidP="001244F7">
      <w:pPr>
        <w:pStyle w:val="PlainText"/>
      </w:pPr>
      <w:r>
        <w:t>6     hyper-thyroid*.</w:t>
      </w:r>
      <w:proofErr w:type="spellStart"/>
      <w:r>
        <w:t>mp</w:t>
      </w:r>
      <w:proofErr w:type="spellEnd"/>
      <w:r>
        <w:t>. (73)</w:t>
      </w:r>
    </w:p>
    <w:p w14:paraId="37917D04" w14:textId="77777777" w:rsidR="001244F7" w:rsidRDefault="001244F7" w:rsidP="001244F7">
      <w:pPr>
        <w:pStyle w:val="PlainText"/>
      </w:pPr>
      <w:r>
        <w:t>7     Thyrotoxicosis/ (3888)</w:t>
      </w:r>
    </w:p>
    <w:p w14:paraId="6375D985" w14:textId="77777777" w:rsidR="001244F7" w:rsidRDefault="001244F7" w:rsidP="001244F7">
      <w:pPr>
        <w:pStyle w:val="PlainText"/>
      </w:pPr>
      <w:r>
        <w:t>8     thyrotoxicosis.mp. (8398)</w:t>
      </w:r>
    </w:p>
    <w:p w14:paraId="3B269FB4" w14:textId="77777777" w:rsidR="001244F7" w:rsidRDefault="001244F7" w:rsidP="001244F7">
      <w:pPr>
        <w:pStyle w:val="PlainText"/>
      </w:pPr>
      <w:r>
        <w:t xml:space="preserve">9  </w:t>
      </w:r>
      <w:proofErr w:type="gramStart"/>
      <w:r>
        <w:t xml:space="preserve">   (</w:t>
      </w:r>
      <w:proofErr w:type="gramEnd"/>
      <w:r>
        <w:t>hyperfunction* adj3 nodule*).</w:t>
      </w:r>
      <w:proofErr w:type="spellStart"/>
      <w:r>
        <w:t>mp</w:t>
      </w:r>
      <w:proofErr w:type="spellEnd"/>
      <w:r>
        <w:t>. (212)</w:t>
      </w:r>
    </w:p>
    <w:p w14:paraId="53C994CE" w14:textId="77777777" w:rsidR="001244F7" w:rsidRDefault="001244F7" w:rsidP="001244F7">
      <w:pPr>
        <w:pStyle w:val="PlainText"/>
      </w:pPr>
      <w:r>
        <w:t xml:space="preserve">10  </w:t>
      </w:r>
      <w:proofErr w:type="gramStart"/>
      <w:r>
        <w:t xml:space="preserve">   (</w:t>
      </w:r>
      <w:proofErr w:type="gramEnd"/>
      <w:r>
        <w:t>hyper-function* adj3 nodule*).</w:t>
      </w:r>
      <w:proofErr w:type="spellStart"/>
      <w:r>
        <w:t>mp</w:t>
      </w:r>
      <w:proofErr w:type="spellEnd"/>
      <w:r>
        <w:t>. (6)</w:t>
      </w:r>
    </w:p>
    <w:p w14:paraId="775E898F" w14:textId="77777777" w:rsidR="001244F7" w:rsidRDefault="001244F7" w:rsidP="001244F7">
      <w:pPr>
        <w:pStyle w:val="PlainText"/>
      </w:pPr>
      <w:r>
        <w:t xml:space="preserve">11  </w:t>
      </w:r>
      <w:proofErr w:type="gramStart"/>
      <w:r>
        <w:t xml:space="preserve">   (</w:t>
      </w:r>
      <w:proofErr w:type="gramEnd"/>
      <w:r>
        <w:t>autonomous* function* adj3 nodule*).</w:t>
      </w:r>
      <w:proofErr w:type="spellStart"/>
      <w:r>
        <w:t>mp</w:t>
      </w:r>
      <w:proofErr w:type="spellEnd"/>
      <w:r>
        <w:t>. (253)</w:t>
      </w:r>
    </w:p>
    <w:p w14:paraId="00D03448" w14:textId="77777777" w:rsidR="001244F7" w:rsidRDefault="001244F7" w:rsidP="001244F7">
      <w:pPr>
        <w:pStyle w:val="PlainText"/>
      </w:pPr>
      <w:r>
        <w:lastRenderedPageBreak/>
        <w:t xml:space="preserve">12  </w:t>
      </w:r>
      <w:proofErr w:type="gramStart"/>
      <w:r>
        <w:t xml:space="preserve">   (</w:t>
      </w:r>
      <w:proofErr w:type="gramEnd"/>
      <w:r>
        <w:t>hot adj3 nodule*).</w:t>
      </w:r>
      <w:proofErr w:type="spellStart"/>
      <w:r>
        <w:t>mp</w:t>
      </w:r>
      <w:proofErr w:type="spellEnd"/>
      <w:r>
        <w:t>. (424)</w:t>
      </w:r>
    </w:p>
    <w:p w14:paraId="4E724F0D" w14:textId="77777777" w:rsidR="001244F7" w:rsidRDefault="001244F7" w:rsidP="001244F7">
      <w:pPr>
        <w:pStyle w:val="PlainText"/>
      </w:pPr>
      <w:r>
        <w:t xml:space="preserve">13  </w:t>
      </w:r>
      <w:proofErr w:type="gramStart"/>
      <w:r>
        <w:t xml:space="preserve">   (</w:t>
      </w:r>
      <w:proofErr w:type="gramEnd"/>
      <w:r>
        <w:t>toxic adj3 nodule*).</w:t>
      </w:r>
      <w:proofErr w:type="spellStart"/>
      <w:r>
        <w:t>mp</w:t>
      </w:r>
      <w:proofErr w:type="spellEnd"/>
      <w:r>
        <w:t>. (263)</w:t>
      </w:r>
    </w:p>
    <w:p w14:paraId="124F759A" w14:textId="77777777" w:rsidR="001244F7" w:rsidRDefault="001244F7" w:rsidP="001244F7">
      <w:pPr>
        <w:pStyle w:val="PlainText"/>
      </w:pPr>
      <w:r>
        <w:t>14     or/4-13 (38726)</w:t>
      </w:r>
    </w:p>
    <w:p w14:paraId="0D5F45A7" w14:textId="77777777" w:rsidR="001244F7" w:rsidRDefault="001244F7" w:rsidP="001244F7">
      <w:pPr>
        <w:pStyle w:val="PlainText"/>
      </w:pPr>
      <w:r>
        <w:t>15     Thyroid Neoplasms/ (45452)</w:t>
      </w:r>
    </w:p>
    <w:p w14:paraId="1AFFCDB2" w14:textId="77777777" w:rsidR="001244F7" w:rsidRDefault="001244F7" w:rsidP="001244F7">
      <w:pPr>
        <w:pStyle w:val="PlainText"/>
      </w:pPr>
      <w:r>
        <w:t xml:space="preserve">16  </w:t>
      </w:r>
      <w:proofErr w:type="gramStart"/>
      <w:r>
        <w:t xml:space="preserve">   (</w:t>
      </w:r>
      <w:proofErr w:type="gramEnd"/>
      <w:r>
        <w:t>thyroid adj3 (neoplasm* or cancer* or carcinoma* or tumour* or tumor*)).</w:t>
      </w:r>
      <w:proofErr w:type="spellStart"/>
      <w:r>
        <w:t>mp</w:t>
      </w:r>
      <w:proofErr w:type="spellEnd"/>
      <w:r>
        <w:t>. (56873)</w:t>
      </w:r>
    </w:p>
    <w:p w14:paraId="6282D7B7" w14:textId="77777777" w:rsidR="001244F7" w:rsidRDefault="001244F7" w:rsidP="001244F7">
      <w:pPr>
        <w:pStyle w:val="PlainText"/>
      </w:pPr>
      <w:r>
        <w:t xml:space="preserve">17  </w:t>
      </w:r>
      <w:proofErr w:type="gramStart"/>
      <w:r>
        <w:t xml:space="preserve">   (</w:t>
      </w:r>
      <w:proofErr w:type="gramEnd"/>
      <w:r>
        <w:t>thyroid adj3 adenoma*).</w:t>
      </w:r>
      <w:proofErr w:type="spellStart"/>
      <w:r>
        <w:t>mp</w:t>
      </w:r>
      <w:proofErr w:type="spellEnd"/>
      <w:r>
        <w:t>. (2341)</w:t>
      </w:r>
    </w:p>
    <w:p w14:paraId="509A6E35" w14:textId="77777777" w:rsidR="001244F7" w:rsidRDefault="001244F7" w:rsidP="001244F7">
      <w:pPr>
        <w:pStyle w:val="PlainText"/>
      </w:pPr>
      <w:r>
        <w:t xml:space="preserve">18  </w:t>
      </w:r>
      <w:proofErr w:type="gramStart"/>
      <w:r>
        <w:t xml:space="preserve">   (</w:t>
      </w:r>
      <w:proofErr w:type="gramEnd"/>
      <w:r>
        <w:t xml:space="preserve">(medullary or follicular or papillary or anaplastic or </w:t>
      </w:r>
      <w:proofErr w:type="spellStart"/>
      <w:r>
        <w:t>hurthle</w:t>
      </w:r>
      <w:proofErr w:type="spellEnd"/>
      <w:r>
        <w:t>) adj2 (neoplasm* or cancer* or carcinoma* or tumour* or tumor* or adenoma*)).</w:t>
      </w:r>
      <w:proofErr w:type="spellStart"/>
      <w:r>
        <w:t>mp</w:t>
      </w:r>
      <w:proofErr w:type="spellEnd"/>
      <w:r>
        <w:t>. (44731)</w:t>
      </w:r>
    </w:p>
    <w:p w14:paraId="4F82C237" w14:textId="77777777" w:rsidR="001244F7" w:rsidRDefault="001244F7" w:rsidP="001244F7">
      <w:pPr>
        <w:pStyle w:val="PlainText"/>
      </w:pPr>
      <w:r>
        <w:t>19     or/15-18 (74523)</w:t>
      </w:r>
    </w:p>
    <w:p w14:paraId="6661A573" w14:textId="77777777" w:rsidR="001244F7" w:rsidRDefault="001244F7" w:rsidP="001244F7">
      <w:pPr>
        <w:pStyle w:val="PlainText"/>
      </w:pPr>
      <w:r>
        <w:t>20     3 and 14 and 19 (629)</w:t>
      </w:r>
    </w:p>
    <w:p w14:paraId="4B151514" w14:textId="77777777" w:rsidR="001244F7" w:rsidRDefault="001244F7" w:rsidP="001244F7">
      <w:pPr>
        <w:pStyle w:val="PlainText"/>
      </w:pPr>
      <w:r>
        <w:t xml:space="preserve">21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humans/) (4463904)</w:t>
      </w:r>
    </w:p>
    <w:p w14:paraId="02D6741D" w14:textId="77777777" w:rsidR="001244F7" w:rsidRDefault="001244F7" w:rsidP="001244F7">
      <w:pPr>
        <w:pStyle w:val="PlainText"/>
      </w:pPr>
      <w:r>
        <w:t>22     20 not 21 (624)</w:t>
      </w:r>
    </w:p>
    <w:p w14:paraId="783139D3" w14:textId="77777777" w:rsidR="001244F7" w:rsidRDefault="001244F7" w:rsidP="001244F7">
      <w:pPr>
        <w:pStyle w:val="PlainText"/>
      </w:pPr>
      <w:r>
        <w:t xml:space="preserve">23     limit 22 to </w:t>
      </w:r>
      <w:proofErr w:type="spellStart"/>
      <w:r>
        <w:t>english</w:t>
      </w:r>
      <w:proofErr w:type="spellEnd"/>
      <w:r>
        <w:t xml:space="preserve"> language (501)</w:t>
      </w:r>
    </w:p>
    <w:p w14:paraId="06BD0162" w14:textId="77777777" w:rsidR="001244F7" w:rsidRPr="00ED141F" w:rsidRDefault="001244F7" w:rsidP="00ED141F">
      <w:pPr>
        <w:rPr>
          <w:rFonts w:ascii="Times New Roman" w:eastAsia="Times New Roman" w:hAnsi="Times New Roman" w:cs="Times New Roman"/>
        </w:rPr>
      </w:pPr>
    </w:p>
    <w:p w14:paraId="6ADE8DEC" w14:textId="77777777" w:rsidR="00ED141F" w:rsidRDefault="00ED141F"/>
    <w:p w14:paraId="6C0AFA26" w14:textId="77777777" w:rsidR="002905A8" w:rsidRDefault="002905A8" w:rsidP="005D73B3">
      <w:pPr>
        <w:rPr>
          <w:b/>
        </w:rPr>
      </w:pPr>
    </w:p>
    <w:p w14:paraId="2BE178FF" w14:textId="77777777" w:rsidR="002905A8" w:rsidRDefault="002905A8" w:rsidP="005D73B3">
      <w:pPr>
        <w:rPr>
          <w:b/>
        </w:rPr>
      </w:pPr>
    </w:p>
    <w:p w14:paraId="7F9D452A" w14:textId="77777777" w:rsidR="002905A8" w:rsidRDefault="002905A8" w:rsidP="005D73B3">
      <w:pPr>
        <w:rPr>
          <w:b/>
        </w:rPr>
      </w:pPr>
    </w:p>
    <w:p w14:paraId="18DF9EE8" w14:textId="77777777" w:rsidR="002905A8" w:rsidRDefault="002905A8" w:rsidP="005D73B3">
      <w:pPr>
        <w:rPr>
          <w:b/>
        </w:rPr>
      </w:pPr>
    </w:p>
    <w:p w14:paraId="0CCBD94B" w14:textId="77777777" w:rsidR="002905A8" w:rsidRDefault="002905A8" w:rsidP="005D73B3">
      <w:pPr>
        <w:rPr>
          <w:b/>
        </w:rPr>
      </w:pPr>
    </w:p>
    <w:p w14:paraId="723BC1B2" w14:textId="77777777" w:rsidR="002905A8" w:rsidRDefault="002905A8" w:rsidP="005D73B3">
      <w:pPr>
        <w:rPr>
          <w:b/>
        </w:rPr>
      </w:pPr>
    </w:p>
    <w:p w14:paraId="28818717" w14:textId="77777777" w:rsidR="002905A8" w:rsidRDefault="002905A8" w:rsidP="005D73B3">
      <w:pPr>
        <w:rPr>
          <w:b/>
        </w:rPr>
      </w:pPr>
    </w:p>
    <w:p w14:paraId="014CFA5C" w14:textId="77777777" w:rsidR="002905A8" w:rsidRDefault="002905A8" w:rsidP="005D73B3">
      <w:pPr>
        <w:rPr>
          <w:b/>
        </w:rPr>
      </w:pPr>
    </w:p>
    <w:p w14:paraId="4186673F" w14:textId="77777777" w:rsidR="002905A8" w:rsidRDefault="002905A8" w:rsidP="005D73B3">
      <w:pPr>
        <w:rPr>
          <w:b/>
        </w:rPr>
      </w:pPr>
    </w:p>
    <w:p w14:paraId="46832EB4" w14:textId="77777777" w:rsidR="002905A8" w:rsidRDefault="002905A8" w:rsidP="005D73B3">
      <w:pPr>
        <w:rPr>
          <w:b/>
        </w:rPr>
      </w:pPr>
    </w:p>
    <w:p w14:paraId="6AC3035E" w14:textId="77777777" w:rsidR="002905A8" w:rsidRDefault="002905A8" w:rsidP="005D73B3">
      <w:pPr>
        <w:rPr>
          <w:b/>
        </w:rPr>
      </w:pPr>
    </w:p>
    <w:p w14:paraId="02F40296" w14:textId="77777777" w:rsidR="002905A8" w:rsidRDefault="002905A8" w:rsidP="005D73B3">
      <w:pPr>
        <w:rPr>
          <w:b/>
        </w:rPr>
      </w:pPr>
    </w:p>
    <w:p w14:paraId="24CB05DD" w14:textId="77777777" w:rsidR="002905A8" w:rsidRDefault="002905A8" w:rsidP="005D73B3">
      <w:pPr>
        <w:rPr>
          <w:b/>
        </w:rPr>
      </w:pPr>
    </w:p>
    <w:p w14:paraId="4DBB2D29" w14:textId="77777777" w:rsidR="002905A8" w:rsidRDefault="002905A8" w:rsidP="005D73B3">
      <w:pPr>
        <w:rPr>
          <w:b/>
        </w:rPr>
      </w:pPr>
    </w:p>
    <w:p w14:paraId="0E03D832" w14:textId="77777777" w:rsidR="002905A8" w:rsidRDefault="002905A8" w:rsidP="005D73B3">
      <w:pPr>
        <w:rPr>
          <w:b/>
        </w:rPr>
      </w:pPr>
    </w:p>
    <w:p w14:paraId="7237B37C" w14:textId="77777777" w:rsidR="002905A8" w:rsidRDefault="002905A8" w:rsidP="005D73B3">
      <w:pPr>
        <w:rPr>
          <w:b/>
        </w:rPr>
      </w:pPr>
    </w:p>
    <w:p w14:paraId="0008CF92" w14:textId="77777777" w:rsidR="002905A8" w:rsidRDefault="002905A8" w:rsidP="005D73B3">
      <w:pPr>
        <w:rPr>
          <w:b/>
        </w:rPr>
      </w:pPr>
    </w:p>
    <w:p w14:paraId="0F6EDB43" w14:textId="77777777" w:rsidR="002905A8" w:rsidRDefault="002905A8" w:rsidP="005D73B3">
      <w:pPr>
        <w:rPr>
          <w:b/>
        </w:rPr>
      </w:pPr>
    </w:p>
    <w:p w14:paraId="2E0A7607" w14:textId="77777777" w:rsidR="002905A8" w:rsidRDefault="002905A8" w:rsidP="005D73B3">
      <w:pPr>
        <w:rPr>
          <w:b/>
        </w:rPr>
      </w:pPr>
    </w:p>
    <w:p w14:paraId="68DA32AF" w14:textId="77777777" w:rsidR="002905A8" w:rsidRDefault="002905A8" w:rsidP="005D73B3">
      <w:pPr>
        <w:rPr>
          <w:b/>
        </w:rPr>
      </w:pPr>
    </w:p>
    <w:p w14:paraId="022FE593" w14:textId="77777777" w:rsidR="002905A8" w:rsidRDefault="002905A8" w:rsidP="005D73B3">
      <w:pPr>
        <w:rPr>
          <w:b/>
        </w:rPr>
      </w:pPr>
    </w:p>
    <w:p w14:paraId="0BE8F5DE" w14:textId="77777777" w:rsidR="002905A8" w:rsidRDefault="002905A8" w:rsidP="005D73B3">
      <w:pPr>
        <w:rPr>
          <w:b/>
        </w:rPr>
      </w:pPr>
    </w:p>
    <w:p w14:paraId="6DFC5437" w14:textId="77777777" w:rsidR="002905A8" w:rsidRDefault="002905A8" w:rsidP="005D73B3">
      <w:pPr>
        <w:rPr>
          <w:b/>
        </w:rPr>
      </w:pPr>
    </w:p>
    <w:p w14:paraId="671448F3" w14:textId="77777777" w:rsidR="002905A8" w:rsidRDefault="002905A8" w:rsidP="005D73B3">
      <w:pPr>
        <w:rPr>
          <w:b/>
        </w:rPr>
      </w:pPr>
    </w:p>
    <w:p w14:paraId="6C996744" w14:textId="77777777" w:rsidR="002905A8" w:rsidRDefault="002905A8" w:rsidP="005D73B3">
      <w:pPr>
        <w:rPr>
          <w:b/>
        </w:rPr>
      </w:pPr>
    </w:p>
    <w:p w14:paraId="3FD4A0A6" w14:textId="77777777" w:rsidR="002905A8" w:rsidRDefault="002905A8" w:rsidP="005D73B3">
      <w:pPr>
        <w:rPr>
          <w:b/>
        </w:rPr>
      </w:pPr>
    </w:p>
    <w:p w14:paraId="0ACA9FBA" w14:textId="77777777" w:rsidR="002905A8" w:rsidRDefault="002905A8" w:rsidP="005D73B3">
      <w:pPr>
        <w:rPr>
          <w:b/>
        </w:rPr>
      </w:pPr>
    </w:p>
    <w:p w14:paraId="3145AE74" w14:textId="77777777" w:rsidR="002905A8" w:rsidRDefault="002905A8" w:rsidP="005D73B3">
      <w:pPr>
        <w:rPr>
          <w:b/>
        </w:rPr>
      </w:pPr>
    </w:p>
    <w:p w14:paraId="636F2F20" w14:textId="77777777" w:rsidR="002905A8" w:rsidRDefault="002905A8" w:rsidP="005D73B3">
      <w:pPr>
        <w:rPr>
          <w:b/>
        </w:rPr>
      </w:pPr>
    </w:p>
    <w:p w14:paraId="47FBDF4A" w14:textId="77777777" w:rsidR="002905A8" w:rsidRDefault="002905A8" w:rsidP="005D73B3">
      <w:pPr>
        <w:rPr>
          <w:b/>
        </w:rPr>
      </w:pPr>
    </w:p>
    <w:p w14:paraId="269BAC6E" w14:textId="3B6FB83D" w:rsidR="005D73B3" w:rsidRPr="00D767F7" w:rsidRDefault="005D73B3" w:rsidP="005D73B3">
      <w:pPr>
        <w:rPr>
          <w:b/>
        </w:rPr>
      </w:pPr>
      <w:r>
        <w:rPr>
          <w:b/>
        </w:rPr>
        <w:lastRenderedPageBreak/>
        <w:t>Supplemental Table 1: Summary of data points extracted</w:t>
      </w:r>
    </w:p>
    <w:p w14:paraId="3D32C79C" w14:textId="77777777" w:rsidR="005D73B3" w:rsidRDefault="005D73B3" w:rsidP="005D73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D73B3" w14:paraId="037FE108" w14:textId="77777777" w:rsidTr="00A022DD">
        <w:tc>
          <w:tcPr>
            <w:tcW w:w="4675" w:type="dxa"/>
          </w:tcPr>
          <w:p w14:paraId="602088BB" w14:textId="77777777" w:rsidR="005D73B3" w:rsidRPr="00FC2ADE" w:rsidRDefault="005D73B3" w:rsidP="00A022DD">
            <w:pPr>
              <w:rPr>
                <w:b/>
              </w:rPr>
            </w:pPr>
            <w:r w:rsidRPr="00FC2ADE">
              <w:rPr>
                <w:b/>
              </w:rPr>
              <w:t>Quantitative Measures</w:t>
            </w:r>
          </w:p>
        </w:tc>
        <w:tc>
          <w:tcPr>
            <w:tcW w:w="4675" w:type="dxa"/>
          </w:tcPr>
          <w:p w14:paraId="5B2A5EB3" w14:textId="77777777" w:rsidR="005D73B3" w:rsidRPr="00FC2ADE" w:rsidRDefault="005D73B3" w:rsidP="00A022DD">
            <w:pPr>
              <w:rPr>
                <w:b/>
              </w:rPr>
            </w:pPr>
            <w:r w:rsidRPr="00FC2ADE">
              <w:rPr>
                <w:b/>
              </w:rPr>
              <w:t xml:space="preserve">Binary Measures </w:t>
            </w:r>
          </w:p>
        </w:tc>
      </w:tr>
      <w:tr w:rsidR="005D73B3" w14:paraId="68BB0042" w14:textId="77777777" w:rsidTr="00A022DD">
        <w:tc>
          <w:tcPr>
            <w:tcW w:w="4675" w:type="dxa"/>
          </w:tcPr>
          <w:p w14:paraId="5BE8A7E0" w14:textId="77777777" w:rsidR="005D73B3" w:rsidRDefault="005D73B3" w:rsidP="00A022DD">
            <w:r>
              <w:t>Sample size</w:t>
            </w:r>
          </w:p>
        </w:tc>
        <w:tc>
          <w:tcPr>
            <w:tcW w:w="4675" w:type="dxa"/>
          </w:tcPr>
          <w:p w14:paraId="077D3085" w14:textId="77777777" w:rsidR="005D73B3" w:rsidRDefault="005D73B3" w:rsidP="00A022DD">
            <w:r>
              <w:t>Clear description of methods to identify the thyroid carcinoma in the hot nodule itself</w:t>
            </w:r>
          </w:p>
        </w:tc>
      </w:tr>
      <w:tr w:rsidR="005D73B3" w14:paraId="324ADD1E" w14:textId="77777777" w:rsidTr="00A022DD">
        <w:tc>
          <w:tcPr>
            <w:tcW w:w="4675" w:type="dxa"/>
          </w:tcPr>
          <w:p w14:paraId="6905C8AE" w14:textId="77777777" w:rsidR="005D73B3" w:rsidRDefault="005D73B3" w:rsidP="00A022DD">
            <w:r>
              <w:t>Gender distribution</w:t>
            </w:r>
          </w:p>
        </w:tc>
        <w:tc>
          <w:tcPr>
            <w:tcW w:w="4675" w:type="dxa"/>
          </w:tcPr>
          <w:p w14:paraId="1DF099D9" w14:textId="77777777" w:rsidR="005D73B3" w:rsidRDefault="005D73B3" w:rsidP="00A022DD">
            <w:r>
              <w:t>Retrospective versus Prospective</w:t>
            </w:r>
          </w:p>
        </w:tc>
      </w:tr>
      <w:tr w:rsidR="005D73B3" w14:paraId="660C10ED" w14:textId="77777777" w:rsidTr="00A022DD">
        <w:tc>
          <w:tcPr>
            <w:tcW w:w="4675" w:type="dxa"/>
          </w:tcPr>
          <w:p w14:paraId="7D11A614" w14:textId="77777777" w:rsidR="005D73B3" w:rsidRDefault="005D73B3" w:rsidP="00A022DD">
            <w:r>
              <w:t>Age with standard deviation</w:t>
            </w:r>
          </w:p>
        </w:tc>
        <w:tc>
          <w:tcPr>
            <w:tcW w:w="4675" w:type="dxa"/>
          </w:tcPr>
          <w:p w14:paraId="291D59D5" w14:textId="77777777" w:rsidR="005D73B3" w:rsidRDefault="005D73B3" w:rsidP="00A022DD">
            <w:r>
              <w:t>Diagnosis method (FNAB vs histology)</w:t>
            </w:r>
          </w:p>
        </w:tc>
      </w:tr>
      <w:tr w:rsidR="005D73B3" w14:paraId="209F5C58" w14:textId="77777777" w:rsidTr="00A022DD">
        <w:tc>
          <w:tcPr>
            <w:tcW w:w="4675" w:type="dxa"/>
          </w:tcPr>
          <w:p w14:paraId="77F2380D" w14:textId="77777777" w:rsidR="005D73B3" w:rsidRDefault="005D73B3" w:rsidP="00A022DD">
            <w:r>
              <w:t>Total number of AFTN</w:t>
            </w:r>
          </w:p>
          <w:p w14:paraId="225D3067" w14:textId="77777777" w:rsidR="005D73B3" w:rsidRDefault="005D73B3" w:rsidP="00A022DD">
            <w:r>
              <w:t>Total number of TMNG</w:t>
            </w:r>
          </w:p>
          <w:p w14:paraId="6C16A5A0" w14:textId="77777777" w:rsidR="005D73B3" w:rsidRDefault="005D73B3" w:rsidP="00A022DD">
            <w:r>
              <w:t>Combined number of AFTN &amp; TMNG</w:t>
            </w:r>
          </w:p>
        </w:tc>
        <w:tc>
          <w:tcPr>
            <w:tcW w:w="4675" w:type="dxa"/>
          </w:tcPr>
          <w:p w14:paraId="3BDCCC88" w14:textId="499959B8" w:rsidR="005D73B3" w:rsidRDefault="005D73B3" w:rsidP="00A022DD">
            <w:r>
              <w:t xml:space="preserve">Microcarcinomas </w:t>
            </w:r>
            <w:r w:rsidR="006D008A">
              <w:t xml:space="preserve">(&lt;1cm) </w:t>
            </w:r>
            <w:r>
              <w:t xml:space="preserve">vs </w:t>
            </w:r>
            <w:proofErr w:type="spellStart"/>
            <w:r>
              <w:t>Macrocarcinomas</w:t>
            </w:r>
            <w:proofErr w:type="spellEnd"/>
            <w:r w:rsidR="006D008A">
              <w:t xml:space="preserve"> (</w:t>
            </w:r>
            <w:r w:rsidR="006D008A">
              <w:sym w:font="Symbol" w:char="F0B3"/>
            </w:r>
            <w:r w:rsidR="006D008A">
              <w:t>1cm)</w:t>
            </w:r>
          </w:p>
        </w:tc>
      </w:tr>
      <w:tr w:rsidR="005D73B3" w14:paraId="1BEDC3F8" w14:textId="77777777" w:rsidTr="00A022DD">
        <w:tc>
          <w:tcPr>
            <w:tcW w:w="4675" w:type="dxa"/>
          </w:tcPr>
          <w:p w14:paraId="1CA654C4" w14:textId="77777777" w:rsidR="005D73B3" w:rsidRDefault="005D73B3" w:rsidP="00A022DD">
            <w:r>
              <w:t>Total number of NTA</w:t>
            </w:r>
          </w:p>
          <w:p w14:paraId="340EB0E8" w14:textId="77777777" w:rsidR="005D73B3" w:rsidRDefault="005D73B3" w:rsidP="00A022DD">
            <w:r>
              <w:t>Total number of NTMNG</w:t>
            </w:r>
          </w:p>
          <w:p w14:paraId="32A5759F" w14:textId="77777777" w:rsidR="005D73B3" w:rsidRDefault="005D73B3" w:rsidP="00A022DD">
            <w:r>
              <w:t>Combined number of NTA &amp; NTMNG</w:t>
            </w:r>
          </w:p>
        </w:tc>
        <w:tc>
          <w:tcPr>
            <w:tcW w:w="4675" w:type="dxa"/>
          </w:tcPr>
          <w:p w14:paraId="109E173A" w14:textId="77777777" w:rsidR="005D73B3" w:rsidRDefault="005D73B3" w:rsidP="00A022DD">
            <w:r>
              <w:t>Presence of TSHR mutation</w:t>
            </w:r>
          </w:p>
        </w:tc>
      </w:tr>
      <w:tr w:rsidR="005D73B3" w14:paraId="3DDA8518" w14:textId="77777777" w:rsidTr="00A022DD">
        <w:tc>
          <w:tcPr>
            <w:tcW w:w="4675" w:type="dxa"/>
          </w:tcPr>
          <w:p w14:paraId="0B83C7E8" w14:textId="77777777" w:rsidR="005D73B3" w:rsidRDefault="005D73B3" w:rsidP="00A022DD">
            <w:r>
              <w:t>Malignancy rate of AFTN</w:t>
            </w:r>
          </w:p>
          <w:p w14:paraId="5998B558" w14:textId="77777777" w:rsidR="005D73B3" w:rsidRDefault="005D73B3" w:rsidP="00A022DD">
            <w:r>
              <w:t>Malignancy rate of TMNG</w:t>
            </w:r>
          </w:p>
          <w:p w14:paraId="5271D54C" w14:textId="77777777" w:rsidR="005D73B3" w:rsidRDefault="005D73B3" w:rsidP="00A022DD">
            <w:r>
              <w:t>Combined malignancy rate of AFTN &amp; TMNG</w:t>
            </w:r>
          </w:p>
        </w:tc>
        <w:tc>
          <w:tcPr>
            <w:tcW w:w="4675" w:type="dxa"/>
          </w:tcPr>
          <w:p w14:paraId="7410A6C3" w14:textId="77777777" w:rsidR="005D73B3" w:rsidRDefault="005D73B3" w:rsidP="00A022DD">
            <w:r>
              <w:t xml:space="preserve">Presence of </w:t>
            </w:r>
            <w:proofErr w:type="spellStart"/>
            <w:r>
              <w:t>GSalpha</w:t>
            </w:r>
            <w:proofErr w:type="spellEnd"/>
            <w:r>
              <w:t xml:space="preserve"> mutation</w:t>
            </w:r>
          </w:p>
        </w:tc>
      </w:tr>
      <w:tr w:rsidR="005D73B3" w14:paraId="600158C7" w14:textId="77777777" w:rsidTr="00A022DD">
        <w:trPr>
          <w:trHeight w:val="103"/>
        </w:trPr>
        <w:tc>
          <w:tcPr>
            <w:tcW w:w="4675" w:type="dxa"/>
          </w:tcPr>
          <w:p w14:paraId="0330C61C" w14:textId="77777777" w:rsidR="005D73B3" w:rsidRDefault="005D73B3" w:rsidP="00A022DD">
            <w:r>
              <w:t>Malignancy rate of NTA</w:t>
            </w:r>
          </w:p>
          <w:p w14:paraId="012CD23A" w14:textId="77777777" w:rsidR="005D73B3" w:rsidRDefault="005D73B3" w:rsidP="00A022DD">
            <w:r>
              <w:t>Malignancy rate of NTMNG</w:t>
            </w:r>
          </w:p>
          <w:p w14:paraId="2F89BB70" w14:textId="77777777" w:rsidR="005D73B3" w:rsidRDefault="005D73B3" w:rsidP="00A022DD">
            <w:r>
              <w:t>Combined malignancy rate of NTA &amp; NTMNG</w:t>
            </w:r>
          </w:p>
        </w:tc>
        <w:tc>
          <w:tcPr>
            <w:tcW w:w="4675" w:type="dxa"/>
          </w:tcPr>
          <w:p w14:paraId="51E88349" w14:textId="77777777" w:rsidR="005D73B3" w:rsidRDefault="005D73B3" w:rsidP="00A022DD">
            <w:r>
              <w:t>Presence of other common mutations</w:t>
            </w:r>
          </w:p>
        </w:tc>
      </w:tr>
      <w:tr w:rsidR="005D73B3" w14:paraId="56995820" w14:textId="77777777" w:rsidTr="00A022DD">
        <w:tc>
          <w:tcPr>
            <w:tcW w:w="4675" w:type="dxa"/>
          </w:tcPr>
          <w:p w14:paraId="2EB7B6F1" w14:textId="77777777" w:rsidR="005D73B3" w:rsidRDefault="005D73B3" w:rsidP="00A022DD">
            <w:r>
              <w:t>Percentage of papillary thyroid cancers</w:t>
            </w:r>
          </w:p>
        </w:tc>
        <w:tc>
          <w:tcPr>
            <w:tcW w:w="4675" w:type="dxa"/>
          </w:tcPr>
          <w:p w14:paraId="58F1FD90" w14:textId="77777777" w:rsidR="005D73B3" w:rsidRDefault="005D73B3" w:rsidP="00A022DD"/>
        </w:tc>
      </w:tr>
      <w:tr w:rsidR="005D73B3" w14:paraId="27477A00" w14:textId="77777777" w:rsidTr="00A022DD">
        <w:tc>
          <w:tcPr>
            <w:tcW w:w="4675" w:type="dxa"/>
          </w:tcPr>
          <w:p w14:paraId="53D6A328" w14:textId="77777777" w:rsidR="005D73B3" w:rsidRDefault="005D73B3" w:rsidP="00A022DD">
            <w:r>
              <w:t>Percentage of follicular thyroid cancers</w:t>
            </w:r>
          </w:p>
        </w:tc>
        <w:tc>
          <w:tcPr>
            <w:tcW w:w="4675" w:type="dxa"/>
          </w:tcPr>
          <w:p w14:paraId="6C3E2612" w14:textId="77777777" w:rsidR="005D73B3" w:rsidRDefault="005D73B3" w:rsidP="00A022DD"/>
        </w:tc>
      </w:tr>
      <w:tr w:rsidR="005D73B3" w14:paraId="413366F4" w14:textId="77777777" w:rsidTr="00A022DD">
        <w:tc>
          <w:tcPr>
            <w:tcW w:w="4675" w:type="dxa"/>
          </w:tcPr>
          <w:p w14:paraId="7C201668" w14:textId="77777777" w:rsidR="005D73B3" w:rsidRDefault="005D73B3" w:rsidP="00A022DD">
            <w:r>
              <w:t>Percentage of undifferentiated thyroid cancers</w:t>
            </w:r>
          </w:p>
        </w:tc>
        <w:tc>
          <w:tcPr>
            <w:tcW w:w="4675" w:type="dxa"/>
          </w:tcPr>
          <w:p w14:paraId="76088DC3" w14:textId="77777777" w:rsidR="005D73B3" w:rsidRDefault="005D73B3" w:rsidP="00A022DD"/>
        </w:tc>
      </w:tr>
    </w:tbl>
    <w:p w14:paraId="6C0174E1" w14:textId="77777777" w:rsidR="005D73B3" w:rsidRDefault="005D73B3" w:rsidP="005D73B3"/>
    <w:p w14:paraId="0EEDDE91" w14:textId="2A4CAA28" w:rsidR="005D73B3" w:rsidRDefault="006D008A" w:rsidP="005D73B3">
      <w:r>
        <w:t xml:space="preserve">Abbreviations: </w:t>
      </w:r>
      <w:r w:rsidR="005D73B3">
        <w:t>AFTN – autonomously functioning thyroid nodules; TMNG – toxic multinodular goiter; NTA – non-toxic thyroid adenoma, NTMNG – non-toxic multinodular goiter</w:t>
      </w:r>
      <w:r>
        <w:t>, FNAB – fine needle aspirate biopsy, TSHR – Thyroid stimulating hormone receptor</w:t>
      </w:r>
    </w:p>
    <w:p w14:paraId="568019D8" w14:textId="77777777" w:rsidR="005D73B3" w:rsidRDefault="005D73B3" w:rsidP="005D73B3"/>
    <w:p w14:paraId="542ABCE9" w14:textId="77777777" w:rsidR="001244F7" w:rsidRDefault="001244F7" w:rsidP="005D73B3">
      <w:pPr>
        <w:rPr>
          <w:b/>
        </w:rPr>
      </w:pPr>
    </w:p>
    <w:p w14:paraId="5BA8DD51" w14:textId="77777777" w:rsidR="002905A8" w:rsidRDefault="002905A8" w:rsidP="005D73B3">
      <w:pPr>
        <w:rPr>
          <w:b/>
        </w:rPr>
      </w:pPr>
    </w:p>
    <w:p w14:paraId="2DF05674" w14:textId="77777777" w:rsidR="002905A8" w:rsidRDefault="002905A8" w:rsidP="005D73B3">
      <w:pPr>
        <w:rPr>
          <w:b/>
        </w:rPr>
      </w:pPr>
    </w:p>
    <w:p w14:paraId="1D5AE145" w14:textId="77777777" w:rsidR="002905A8" w:rsidRDefault="002905A8" w:rsidP="005D73B3">
      <w:pPr>
        <w:rPr>
          <w:b/>
        </w:rPr>
      </w:pPr>
    </w:p>
    <w:p w14:paraId="664DB94C" w14:textId="77777777" w:rsidR="002905A8" w:rsidRDefault="002905A8" w:rsidP="005D73B3">
      <w:pPr>
        <w:rPr>
          <w:b/>
        </w:rPr>
      </w:pPr>
    </w:p>
    <w:p w14:paraId="4AEE10E9" w14:textId="77777777" w:rsidR="002905A8" w:rsidRDefault="002905A8" w:rsidP="005D73B3">
      <w:pPr>
        <w:rPr>
          <w:b/>
        </w:rPr>
      </w:pPr>
    </w:p>
    <w:p w14:paraId="1929AC46" w14:textId="77777777" w:rsidR="002905A8" w:rsidRDefault="002905A8" w:rsidP="005D73B3">
      <w:pPr>
        <w:rPr>
          <w:b/>
        </w:rPr>
      </w:pPr>
    </w:p>
    <w:p w14:paraId="3F083F97" w14:textId="77777777" w:rsidR="002905A8" w:rsidRDefault="002905A8" w:rsidP="005D73B3">
      <w:pPr>
        <w:rPr>
          <w:b/>
        </w:rPr>
      </w:pPr>
    </w:p>
    <w:p w14:paraId="4E9C58EC" w14:textId="77777777" w:rsidR="002905A8" w:rsidRDefault="002905A8" w:rsidP="005D73B3">
      <w:pPr>
        <w:rPr>
          <w:b/>
        </w:rPr>
      </w:pPr>
    </w:p>
    <w:p w14:paraId="74F9847F" w14:textId="77777777" w:rsidR="002905A8" w:rsidRDefault="002905A8" w:rsidP="005D73B3">
      <w:pPr>
        <w:rPr>
          <w:b/>
        </w:rPr>
      </w:pPr>
    </w:p>
    <w:p w14:paraId="41F5DF98" w14:textId="77777777" w:rsidR="002905A8" w:rsidRDefault="002905A8" w:rsidP="005D73B3">
      <w:pPr>
        <w:rPr>
          <w:b/>
        </w:rPr>
      </w:pPr>
    </w:p>
    <w:p w14:paraId="7000575A" w14:textId="77777777" w:rsidR="002905A8" w:rsidRDefault="002905A8" w:rsidP="005D73B3">
      <w:pPr>
        <w:rPr>
          <w:b/>
        </w:rPr>
      </w:pPr>
    </w:p>
    <w:p w14:paraId="7C7BFB4D" w14:textId="77777777" w:rsidR="002905A8" w:rsidRDefault="002905A8" w:rsidP="005D73B3">
      <w:pPr>
        <w:rPr>
          <w:b/>
        </w:rPr>
      </w:pPr>
    </w:p>
    <w:p w14:paraId="1FB1013C" w14:textId="77777777" w:rsidR="002905A8" w:rsidRDefault="002905A8" w:rsidP="005D73B3">
      <w:pPr>
        <w:rPr>
          <w:b/>
        </w:rPr>
      </w:pPr>
    </w:p>
    <w:p w14:paraId="7CC3D942" w14:textId="77777777" w:rsidR="002905A8" w:rsidRDefault="002905A8" w:rsidP="005D73B3">
      <w:pPr>
        <w:rPr>
          <w:b/>
        </w:rPr>
      </w:pPr>
    </w:p>
    <w:p w14:paraId="0B6C6404" w14:textId="648927AC" w:rsidR="005D73B3" w:rsidRDefault="005D73B3" w:rsidP="005D73B3">
      <w:pPr>
        <w:rPr>
          <w:b/>
        </w:rPr>
      </w:pPr>
      <w:r>
        <w:rPr>
          <w:b/>
        </w:rPr>
        <w:lastRenderedPageBreak/>
        <w:t>Supplemental Table 2: Summary of excluded full text articles</w:t>
      </w:r>
    </w:p>
    <w:p w14:paraId="58459A2F" w14:textId="77777777" w:rsidR="005D73B3" w:rsidRDefault="005D73B3" w:rsidP="005D73B3">
      <w:pPr>
        <w:rPr>
          <w:b/>
        </w:rPr>
      </w:pPr>
    </w:p>
    <w:tbl>
      <w:tblPr>
        <w:tblW w:w="5800" w:type="dxa"/>
        <w:tblLook w:val="04A0" w:firstRow="1" w:lastRow="0" w:firstColumn="1" w:lastColumn="0" w:noHBand="0" w:noVBand="1"/>
      </w:tblPr>
      <w:tblGrid>
        <w:gridCol w:w="4500"/>
        <w:gridCol w:w="1300"/>
      </w:tblGrid>
      <w:tr w:rsidR="005D73B3" w:rsidRPr="00305DAC" w14:paraId="18991E01" w14:textId="77777777" w:rsidTr="00A022DD">
        <w:trPr>
          <w:trHeight w:val="340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7C7" w14:textId="77777777" w:rsidR="005D73B3" w:rsidRPr="00305DAC" w:rsidRDefault="005D73B3" w:rsidP="00A022D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05DAC">
              <w:rPr>
                <w:rFonts w:ascii="Calibri" w:eastAsia="Times New Roman" w:hAnsi="Calibri" w:cs="Calibri"/>
                <w:b/>
                <w:color w:val="000000"/>
              </w:rPr>
              <w:t>Reasons for exclus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06394" w14:textId="77777777" w:rsidR="005D73B3" w:rsidRPr="00305DAC" w:rsidRDefault="005D73B3" w:rsidP="00A022D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05DAC">
              <w:rPr>
                <w:rFonts w:ascii="Calibri" w:eastAsia="Times New Roman" w:hAnsi="Calibri" w:cs="Calibri"/>
                <w:b/>
                <w:color w:val="000000"/>
              </w:rPr>
              <w:t>#</w:t>
            </w:r>
          </w:p>
        </w:tc>
      </w:tr>
      <w:tr w:rsidR="005D73B3" w:rsidRPr="00305DAC" w14:paraId="321744C0" w14:textId="77777777" w:rsidTr="00A022DD">
        <w:trPr>
          <w:trHeight w:val="32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C755" w14:textId="77777777" w:rsidR="005D73B3" w:rsidRPr="00305DAC" w:rsidRDefault="005D73B3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1) Absence of scintigrap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BDFD9" w14:textId="0434F1ED" w:rsidR="005D73B3" w:rsidRPr="00305DAC" w:rsidRDefault="008B04BC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F546E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D73B3" w:rsidRPr="00305DAC" w14:paraId="2CA395B1" w14:textId="77777777" w:rsidTr="00A022DD">
        <w:trPr>
          <w:trHeight w:val="32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4714" w14:textId="77777777" w:rsidR="005D73B3" w:rsidRPr="00305DAC" w:rsidRDefault="005D73B3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2) Absence of histological infor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8F1F" w14:textId="53AE6B56" w:rsidR="005D73B3" w:rsidRPr="00305DAC" w:rsidRDefault="00F546E7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D73B3" w:rsidRPr="00305DAC" w14:paraId="4889966C" w14:textId="77777777" w:rsidTr="00A022DD">
        <w:trPr>
          <w:trHeight w:val="32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83B1" w14:textId="77777777" w:rsidR="005D73B3" w:rsidRPr="00305DAC" w:rsidRDefault="005D73B3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 xml:space="preserve">3) Conference abstrac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2CF5A" w14:textId="77777777" w:rsidR="005D73B3" w:rsidRPr="00305DAC" w:rsidRDefault="005D73B3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D73B3" w:rsidRPr="00305DAC" w14:paraId="3380D627" w14:textId="77777777" w:rsidTr="00A022DD">
        <w:trPr>
          <w:trHeight w:val="32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8832" w14:textId="77777777" w:rsidR="005D73B3" w:rsidRPr="00305DAC" w:rsidRDefault="005D73B3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4) Non-English full tex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1D3A3" w14:textId="14209B07" w:rsidR="005D73B3" w:rsidRPr="00305DAC" w:rsidRDefault="00F546E7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D73B3" w:rsidRPr="00305DAC" w14:paraId="531EE157" w14:textId="77777777" w:rsidTr="00A022DD">
        <w:trPr>
          <w:trHeight w:val="34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6A03" w14:textId="77777777" w:rsidR="005D73B3" w:rsidRPr="00305DAC" w:rsidRDefault="005D73B3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5) Absence of hot nodu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3D8BE" w14:textId="77777777" w:rsidR="005D73B3" w:rsidRPr="00305DAC" w:rsidRDefault="005D73B3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5DA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D141F" w:rsidRPr="00305DAC" w14:paraId="324D1807" w14:textId="77777777" w:rsidTr="00A022DD">
        <w:trPr>
          <w:trHeight w:val="34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9B37C" w14:textId="5A3FADF6" w:rsidR="00ED141F" w:rsidRPr="00305DAC" w:rsidRDefault="00ED141F" w:rsidP="00A022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) Absence of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on toxic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nodu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D79A73" w14:textId="4E780738" w:rsidR="00ED141F" w:rsidRPr="00305DAC" w:rsidRDefault="00A022DD" w:rsidP="00A022D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5D73B3" w:rsidRPr="00305DAC" w14:paraId="601F40A3" w14:textId="77777777" w:rsidTr="00A022DD">
        <w:trPr>
          <w:trHeight w:val="340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AB3B" w14:textId="77777777" w:rsidR="005D73B3" w:rsidRPr="00305DAC" w:rsidRDefault="005D73B3" w:rsidP="00A022D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305DAC">
              <w:rPr>
                <w:rFonts w:ascii="Calibri" w:eastAsia="Times New Roman" w:hAnsi="Calibri" w:cs="Calibri"/>
                <w:b/>
                <w:color w:val="000000"/>
              </w:rPr>
              <w:t>Summary of exclus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0F477" w14:textId="4076D510" w:rsidR="005D73B3" w:rsidRPr="00305DAC" w:rsidRDefault="008B04BC" w:rsidP="00A022DD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7</w:t>
            </w:r>
            <w:r w:rsidR="00F546E7">
              <w:rPr>
                <w:rFonts w:ascii="Calibri" w:eastAsia="Times New Roman" w:hAnsi="Calibri" w:cs="Calibri"/>
                <w:b/>
                <w:color w:val="000000"/>
              </w:rPr>
              <w:t>6</w:t>
            </w:r>
          </w:p>
        </w:tc>
      </w:tr>
    </w:tbl>
    <w:p w14:paraId="3C0EDB31" w14:textId="1C692FD9" w:rsidR="00A96FF1" w:rsidRDefault="00A96FF1" w:rsidP="005D73B3">
      <w:pPr>
        <w:rPr>
          <w:b/>
        </w:rPr>
      </w:pPr>
    </w:p>
    <w:p w14:paraId="74CF689C" w14:textId="53ED207B" w:rsidR="00A96FF1" w:rsidRDefault="00A96FF1" w:rsidP="005D73B3">
      <w:pPr>
        <w:rPr>
          <w:b/>
        </w:rPr>
      </w:pPr>
    </w:p>
    <w:p w14:paraId="72CE2F56" w14:textId="77777777" w:rsidR="00FA1356" w:rsidRDefault="00FA1356" w:rsidP="006D008A">
      <w:pPr>
        <w:ind w:left="-567"/>
        <w:rPr>
          <w:b/>
        </w:rPr>
      </w:pPr>
    </w:p>
    <w:p w14:paraId="37FE4E79" w14:textId="77777777" w:rsidR="00FA1356" w:rsidRDefault="00FA1356" w:rsidP="006D008A">
      <w:pPr>
        <w:ind w:left="-567"/>
        <w:rPr>
          <w:b/>
        </w:rPr>
      </w:pPr>
    </w:p>
    <w:p w14:paraId="7665D6FC" w14:textId="77777777" w:rsidR="00FA1356" w:rsidRDefault="00FA1356" w:rsidP="006D008A">
      <w:pPr>
        <w:ind w:left="-567"/>
        <w:rPr>
          <w:b/>
        </w:rPr>
      </w:pPr>
    </w:p>
    <w:p w14:paraId="49C167B4" w14:textId="77777777" w:rsidR="002905A8" w:rsidRDefault="002905A8" w:rsidP="00A022DD">
      <w:pPr>
        <w:ind w:left="-567"/>
        <w:rPr>
          <w:b/>
        </w:rPr>
      </w:pPr>
    </w:p>
    <w:p w14:paraId="6FB8388E" w14:textId="77777777" w:rsidR="002905A8" w:rsidRDefault="002905A8" w:rsidP="00A022DD">
      <w:pPr>
        <w:ind w:left="-567"/>
        <w:rPr>
          <w:b/>
        </w:rPr>
      </w:pPr>
    </w:p>
    <w:p w14:paraId="0B6D396E" w14:textId="77777777" w:rsidR="002905A8" w:rsidRDefault="002905A8" w:rsidP="00A022DD">
      <w:pPr>
        <w:ind w:left="-567"/>
        <w:rPr>
          <w:b/>
        </w:rPr>
      </w:pPr>
    </w:p>
    <w:p w14:paraId="6D7CC35D" w14:textId="77777777" w:rsidR="002905A8" w:rsidRDefault="002905A8" w:rsidP="00A022DD">
      <w:pPr>
        <w:ind w:left="-567"/>
        <w:rPr>
          <w:b/>
        </w:rPr>
      </w:pPr>
    </w:p>
    <w:p w14:paraId="0292B2F9" w14:textId="77777777" w:rsidR="002905A8" w:rsidRDefault="002905A8" w:rsidP="00A022DD">
      <w:pPr>
        <w:ind w:left="-567"/>
        <w:rPr>
          <w:b/>
        </w:rPr>
      </w:pPr>
    </w:p>
    <w:p w14:paraId="08D8A1D7" w14:textId="77777777" w:rsidR="002905A8" w:rsidRDefault="002905A8" w:rsidP="00A022DD">
      <w:pPr>
        <w:ind w:left="-567"/>
        <w:rPr>
          <w:b/>
        </w:rPr>
      </w:pPr>
    </w:p>
    <w:p w14:paraId="246F77A2" w14:textId="77777777" w:rsidR="002905A8" w:rsidRDefault="002905A8" w:rsidP="00A022DD">
      <w:pPr>
        <w:ind w:left="-567"/>
        <w:rPr>
          <w:b/>
        </w:rPr>
      </w:pPr>
    </w:p>
    <w:p w14:paraId="24E99ED8" w14:textId="77777777" w:rsidR="002905A8" w:rsidRDefault="002905A8" w:rsidP="00A022DD">
      <w:pPr>
        <w:ind w:left="-567"/>
        <w:rPr>
          <w:b/>
        </w:rPr>
      </w:pPr>
    </w:p>
    <w:p w14:paraId="046DF677" w14:textId="77777777" w:rsidR="002905A8" w:rsidRDefault="002905A8" w:rsidP="00A022DD">
      <w:pPr>
        <w:ind w:left="-567"/>
        <w:rPr>
          <w:b/>
        </w:rPr>
      </w:pPr>
    </w:p>
    <w:p w14:paraId="320CEC49" w14:textId="77777777" w:rsidR="002905A8" w:rsidRDefault="002905A8" w:rsidP="00A022DD">
      <w:pPr>
        <w:ind w:left="-567"/>
        <w:rPr>
          <w:b/>
        </w:rPr>
      </w:pPr>
    </w:p>
    <w:p w14:paraId="65A08325" w14:textId="77777777" w:rsidR="002905A8" w:rsidRDefault="002905A8" w:rsidP="00A022DD">
      <w:pPr>
        <w:ind w:left="-567"/>
        <w:rPr>
          <w:b/>
        </w:rPr>
      </w:pPr>
    </w:p>
    <w:p w14:paraId="34C724BA" w14:textId="77777777" w:rsidR="002905A8" w:rsidRDefault="002905A8" w:rsidP="00A022DD">
      <w:pPr>
        <w:ind w:left="-567"/>
        <w:rPr>
          <w:b/>
        </w:rPr>
      </w:pPr>
    </w:p>
    <w:p w14:paraId="52E8EDDF" w14:textId="77777777" w:rsidR="002905A8" w:rsidRDefault="002905A8" w:rsidP="00A022DD">
      <w:pPr>
        <w:ind w:left="-567"/>
        <w:rPr>
          <w:b/>
        </w:rPr>
      </w:pPr>
    </w:p>
    <w:p w14:paraId="3E67A96A" w14:textId="77777777" w:rsidR="002905A8" w:rsidRDefault="002905A8" w:rsidP="00A022DD">
      <w:pPr>
        <w:ind w:left="-567"/>
        <w:rPr>
          <w:b/>
        </w:rPr>
      </w:pPr>
    </w:p>
    <w:p w14:paraId="58A64D77" w14:textId="77777777" w:rsidR="002905A8" w:rsidRDefault="002905A8" w:rsidP="00A022DD">
      <w:pPr>
        <w:ind w:left="-567"/>
        <w:rPr>
          <w:b/>
        </w:rPr>
      </w:pPr>
    </w:p>
    <w:p w14:paraId="5A1E6F3E" w14:textId="77777777" w:rsidR="002905A8" w:rsidRDefault="002905A8" w:rsidP="00A022DD">
      <w:pPr>
        <w:ind w:left="-567"/>
        <w:rPr>
          <w:b/>
        </w:rPr>
      </w:pPr>
    </w:p>
    <w:p w14:paraId="45EE811D" w14:textId="77777777" w:rsidR="002905A8" w:rsidRDefault="002905A8" w:rsidP="00A022DD">
      <w:pPr>
        <w:ind w:left="-567"/>
        <w:rPr>
          <w:b/>
        </w:rPr>
      </w:pPr>
    </w:p>
    <w:p w14:paraId="3971F11E" w14:textId="77777777" w:rsidR="002905A8" w:rsidRDefault="002905A8" w:rsidP="00A022DD">
      <w:pPr>
        <w:ind w:left="-567"/>
        <w:rPr>
          <w:b/>
        </w:rPr>
      </w:pPr>
    </w:p>
    <w:p w14:paraId="0B8D5979" w14:textId="77777777" w:rsidR="002905A8" w:rsidRDefault="002905A8" w:rsidP="00A022DD">
      <w:pPr>
        <w:ind w:left="-567"/>
        <w:rPr>
          <w:b/>
        </w:rPr>
      </w:pPr>
    </w:p>
    <w:p w14:paraId="5F1159CD" w14:textId="77777777" w:rsidR="002905A8" w:rsidRDefault="002905A8" w:rsidP="00A022DD">
      <w:pPr>
        <w:ind w:left="-567"/>
        <w:rPr>
          <w:b/>
        </w:rPr>
      </w:pPr>
    </w:p>
    <w:p w14:paraId="4F3413F8" w14:textId="77777777" w:rsidR="002905A8" w:rsidRDefault="002905A8" w:rsidP="00A022DD">
      <w:pPr>
        <w:ind w:left="-567"/>
        <w:rPr>
          <w:b/>
        </w:rPr>
      </w:pPr>
    </w:p>
    <w:p w14:paraId="3B49BB5F" w14:textId="77777777" w:rsidR="002905A8" w:rsidRDefault="002905A8" w:rsidP="00A022DD">
      <w:pPr>
        <w:ind w:left="-567"/>
        <w:rPr>
          <w:b/>
        </w:rPr>
      </w:pPr>
    </w:p>
    <w:p w14:paraId="792B2ABF" w14:textId="77777777" w:rsidR="002905A8" w:rsidRDefault="002905A8" w:rsidP="00A022DD">
      <w:pPr>
        <w:ind w:left="-567"/>
        <w:rPr>
          <w:b/>
        </w:rPr>
      </w:pPr>
    </w:p>
    <w:p w14:paraId="7A8C1496" w14:textId="77777777" w:rsidR="002905A8" w:rsidRDefault="002905A8" w:rsidP="00A022DD">
      <w:pPr>
        <w:ind w:left="-567"/>
        <w:rPr>
          <w:b/>
        </w:rPr>
      </w:pPr>
    </w:p>
    <w:p w14:paraId="49486B73" w14:textId="77777777" w:rsidR="002905A8" w:rsidRDefault="002905A8" w:rsidP="00A022DD">
      <w:pPr>
        <w:ind w:left="-567"/>
        <w:rPr>
          <w:b/>
        </w:rPr>
      </w:pPr>
    </w:p>
    <w:p w14:paraId="4175A9CC" w14:textId="77777777" w:rsidR="002905A8" w:rsidRDefault="002905A8" w:rsidP="00A022DD">
      <w:pPr>
        <w:ind w:left="-567"/>
        <w:rPr>
          <w:b/>
        </w:rPr>
      </w:pPr>
    </w:p>
    <w:p w14:paraId="4392E7E2" w14:textId="77777777" w:rsidR="002905A8" w:rsidRDefault="002905A8" w:rsidP="00A022DD">
      <w:pPr>
        <w:ind w:left="-567"/>
        <w:rPr>
          <w:b/>
        </w:rPr>
      </w:pPr>
    </w:p>
    <w:p w14:paraId="71076E7D" w14:textId="59FFC0C3" w:rsidR="00A96FF1" w:rsidRDefault="00A96FF1" w:rsidP="00A022DD">
      <w:pPr>
        <w:ind w:left="-567"/>
        <w:rPr>
          <w:b/>
        </w:rPr>
      </w:pPr>
      <w:r>
        <w:rPr>
          <w:b/>
        </w:rPr>
        <w:lastRenderedPageBreak/>
        <w:t>Supplemental Table 3: Reasons for article exclusio</w:t>
      </w:r>
      <w:r w:rsidR="00A022DD">
        <w:rPr>
          <w:b/>
        </w:rPr>
        <w:t>n</w:t>
      </w:r>
    </w:p>
    <w:p w14:paraId="0EC76413" w14:textId="1256D67E" w:rsidR="00A022DD" w:rsidRDefault="00A022DD" w:rsidP="00A022DD">
      <w:pPr>
        <w:ind w:left="-567"/>
        <w:rPr>
          <w:b/>
        </w:rPr>
      </w:pPr>
    </w:p>
    <w:tbl>
      <w:tblPr>
        <w:tblW w:w="10700" w:type="dxa"/>
        <w:tblInd w:w="-582" w:type="dxa"/>
        <w:tblLook w:val="04A0" w:firstRow="1" w:lastRow="0" w:firstColumn="1" w:lastColumn="0" w:noHBand="0" w:noVBand="1"/>
      </w:tblPr>
      <w:tblGrid>
        <w:gridCol w:w="2900"/>
        <w:gridCol w:w="1401"/>
        <w:gridCol w:w="1376"/>
        <w:gridCol w:w="1340"/>
        <w:gridCol w:w="1205"/>
        <w:gridCol w:w="1239"/>
        <w:gridCol w:w="1239"/>
      </w:tblGrid>
      <w:tr w:rsidR="00A022DD" w:rsidRPr="00A022DD" w14:paraId="4676B1E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A10D2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Authors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8D1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Absence of scintigraphy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BC7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Absence of histological information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3DB4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Conference abstract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EA0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Non-English Full Text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965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Absence of non-toxic nodul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D85D0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Absence of hot nodules</w:t>
            </w:r>
          </w:p>
        </w:tc>
      </w:tr>
      <w:tr w:rsidR="00A022DD" w:rsidRPr="00A022DD" w14:paraId="424D524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3161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Adam, B., et al. (2017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A59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140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5AE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B5B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317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8FD78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58486D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5B4D9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Adas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, et al. (2015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1F6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76D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76A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19F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EEE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61C30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8FC51D9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36AE8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Ahuja, S. and H. Ernst (1991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DCD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EFC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90E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082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9D2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49CAF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A4E73B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DCF62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Alonso, O., et al. (199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2DF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 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BAA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23C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C4E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184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CD47F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F43C12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BB35E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Als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C., et al. (1997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149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B78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90C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FB4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B15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CAAC6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D1CC6B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56E78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Als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C., et al. (2002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6D3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361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CDC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E2D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939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EA21B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79EC489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014F9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Angust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T., et al. (2000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767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1FD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DFD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E9D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CA2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6ECC4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2542A48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E69D5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Arai, M., et al. (1990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660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CB1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84C8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DE1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F1C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BB46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D45D4A4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E6F0B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Artur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F., et al. (199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46F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4B3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925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9B0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347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1D8A0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E1D0724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FB48B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adellino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F., et al. (1991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0DC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FE4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EC9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22C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7EB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61E1B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91AD2C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7CBD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>Balasubramaniam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S., et al. (2012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CAA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568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EA7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942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432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77343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46E7" w:rsidRPr="00A022DD" w14:paraId="6EC31CC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6F1F2B" w14:textId="542CEBD0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ri, AKMF. et al. (2017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B93C8" w14:textId="2E297108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2D5B" w14:textId="57E453A3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5E3C2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F724E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D23B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3E0E9B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22DD" w:rsidRPr="00A022DD" w14:paraId="75C6D78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143FE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Barry, M. C., et al. (199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829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D15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170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3D4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056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C97CD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6FA2EB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46982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ayo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J. A. H., et al. (2010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E8C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227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245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1A2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863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5982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ECB0EEC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DEB49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alazs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G., et al. (1979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C33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59E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672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2F9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875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EA625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A022DD" w:rsidRPr="00A022DD" w14:paraId="1555C369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086ED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Berker, D., et al. (2011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18B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83B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FB4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161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B85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2B3B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865F34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3648B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Blum, M., et al. (1975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8FD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F7A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9A6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7DD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6B9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1221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B4291B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3378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o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F., et al. (2000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95A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EB3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CA3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780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422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952F4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B156A4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DD607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oiadzhieva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P. and G. </w:t>
            </w: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Stoianova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 (1983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860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CCF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83A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B34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3A9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CD17C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63929F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9C23B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oostrom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S. and M. L. Richards (2007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836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36D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002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844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574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C9792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E6D30C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0B413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otrugno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I., et al. (2011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2E2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488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75D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D34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96D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B9A14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1027E08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F62D0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>Bourasseau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I., et al. (2000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FF0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335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5AB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EA5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D1D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0F9F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B6684F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A9B1B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ritvin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T., et al. (2011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141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9E0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67E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33E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121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1FC8C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E19F23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0899B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Brkljacic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B., et al. (2001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664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B47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310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378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242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7E65F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E4260A7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6D369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alkovsky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V. and A. </w:t>
            </w: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Hajtman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 (2009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05C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1D2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18B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08A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009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2DCDF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EEE78F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82D93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akir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, et al. (2007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A24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0CB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5AF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B6E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9BC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FAB49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B4200E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293F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ampenn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A., et al. (2017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191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31B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44E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ECD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15E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1A126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A022DD" w:rsidRPr="00A022DD" w14:paraId="1638EDB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2A13F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Cappelli, C., et al. (200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718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3C3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594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F62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A0B5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90FCA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CE8E04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04E3B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assol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C. A., et al. (2010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D9F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D30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BE7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ABA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C3B9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87482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A945416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F00B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elano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M., et al. (2003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EBC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935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97D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FD6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0F0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8BDC6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10367E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6A879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Chigot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J. P., et al. (2000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7D2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1E2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A7F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9AD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7B2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97ED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A4F879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B6D1E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Choong, K. C. and C. R. McHenry (2015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615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243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409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DEE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397F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59BA5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6E54F60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122EE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hristensen, S. B., et al. (1984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6B5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ECB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51E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B23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958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AA936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F12FF30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2ED0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Croom, R. D., 3rd, et al. (1987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95C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FA7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9AE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5AD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DCC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291B8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C31C72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49DC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aal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 and T. </w:t>
            </w: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Tajedine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 (2003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47E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CDA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2E6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127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F15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3F9B3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CDB359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B1CB8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Das, A. B., et al. (199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DCD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8D7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60B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BC1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E0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00842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B98C053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A2F49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aumerie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C., et al. (1998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E4F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4E2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8B5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DD9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066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6CA23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D253737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6F28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David, E., et al. (1995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6F6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739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ADF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C07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3FA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69491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D139A7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C4269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de Luca, F., et al. (198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B1E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70C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C92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93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701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29EA7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2C78B28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1A720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errien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C., et al. (2001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F88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EF1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369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244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088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36723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97ACDF3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3250B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iaconescu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M. R., et al. (2007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D4B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794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264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664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A97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7FCA2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B5B941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BBB5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irikoc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A., et al. (2015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FCA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420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D86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753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35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412CA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5D475A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4CBC2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Ducassou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D., et al. (1975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F0F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14C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191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B98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6E5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8CEFB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DEA98DC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B34AE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Erdogan, M. F., et al. (2003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970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8F5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9A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E94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483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F14B8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7BA2AE2C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F7199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Eszlinger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, et al. (2014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D43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74E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DF3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3EC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57C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4ACCE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0E63749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00D76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Gabriele, R., et al. (2003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695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80D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1F4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0EC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CB9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6C4D8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DBE957C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E3DB2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Giles, Y., et al. (200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A67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CC5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014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AD1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992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6F528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40D096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797A9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Gulcelik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M. A., et al. (2006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6DD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A42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6698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0F1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0E9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D0A9C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ED5625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2DDE4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Harach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H. R., et al. (2002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1B6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578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A69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D2C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34E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D761F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F8B5962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29C2B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Haraj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N. E., et al. (2016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125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6DD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058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1B3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84B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21677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67E9D1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F0E8E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Hodax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J. K., et al. (201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D4B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692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221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77D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4DE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88E9C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46E7" w:rsidRPr="00A022DD" w14:paraId="771FA699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672B35" w14:textId="251AC9A5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ut, A., et al. (2019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6B11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4AB6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FF24B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F20B5" w14:textId="59362B2F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68418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463302" w14:textId="77777777" w:rsidR="00F546E7" w:rsidRPr="00A022DD" w:rsidRDefault="00F546E7" w:rsidP="00A022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22DD" w:rsidRPr="00A022DD" w14:paraId="48AB8A24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5C5A1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Ikekubo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K., et al. (1989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C23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438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1E4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94C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949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C606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0729557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DF536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Karagulle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E., et al. (2009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805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B03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0136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60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D7D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24022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2A149290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D7EC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>Kitahara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C. M., et al. (201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D21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BB6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477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936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6A7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47E0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D1AB3E4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476FF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Kneafsey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B., et al. (1994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EFF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987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C62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CE3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A88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7B7A9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5B75517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74252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Lee, E. S., et al. (2013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C4E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77D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FCC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FBF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09E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6F935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A56847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C2432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Ly, S., et al. (201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069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678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DCF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F22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8B8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6066D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84ECA9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25EB0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Miccol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P., et al. (2006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652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5B8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A26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464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D04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620A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2F5224A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BE925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Mizukami, Y., et al. (1994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EAA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EB1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D1E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8BF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BA9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D89C6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332E6E3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3148E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Niedziela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, et al. (2002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6FF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DFC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BFC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5A1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01C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208FA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5A49B5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D04C5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Pacin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F., et al. (1988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6C3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051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7EF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101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2E7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8CD3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F9156C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E8C1A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Pazaitou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-Panayiotou, K., et al. (200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939F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C77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FB5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0DE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D2C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9CFC8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D641FAF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BC15C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Rosler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H., et al. (1984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06D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9C5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392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6F1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D55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1F2F3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87445AC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20655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Rudoni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M., et al. (2010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F87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F85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140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EBA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CF8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64F76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056C770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A198B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lastRenderedPageBreak/>
              <w:t>Ruggieri, M., et al. (1999). 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B93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61E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C7B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876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598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3996B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5EF1465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2DE3E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Sahin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M., et al. (2005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364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C4D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13D4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DBA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8B0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12B68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EA584EB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25383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Shaikh, I. A., et al. (2007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C5C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A89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D35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D34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0B6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6D781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30C037E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E8EE6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Sharma, S. D., et al. (2016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E19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C3A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07D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3D5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E6A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11844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5439CC6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EEA3A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Smith, J. J., et al. (2013)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53C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90B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09D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EBF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8C4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E5CF0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11AF2716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E24D5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Smith, M., et al. (198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F4A6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497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26C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9F1A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825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8DC1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0BD8CE35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7B1F3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Sundram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>, F. X. and P. Mack (1995)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F9A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E9C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CDF7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3F91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786B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D5312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664FC80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6B739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Tourniaire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J., et al. (199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15E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AD1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F5F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D25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140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7DA5D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41D6EAC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BA8C3E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 xml:space="preserve">Trevino, O. G., et al. (1993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E11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176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027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40DC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34D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2D7B1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3630189D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F8D510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Zivaljevic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V., et al. (2011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B6A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126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76B8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5C5D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4EB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29019F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22DD" w:rsidRPr="00A022DD" w14:paraId="53851B21" w14:textId="77777777" w:rsidTr="00A022DD">
        <w:trPr>
          <w:trHeight w:val="1060"/>
        </w:trPr>
        <w:tc>
          <w:tcPr>
            <w:tcW w:w="2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2D0F9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2DD">
              <w:rPr>
                <w:rFonts w:ascii="Calibri" w:eastAsia="Times New Roman" w:hAnsi="Calibri" w:cs="Calibri"/>
                <w:color w:val="000000"/>
              </w:rPr>
              <w:t>Zanella</w:t>
            </w:r>
            <w:proofErr w:type="spellEnd"/>
            <w:r w:rsidRPr="00A022DD">
              <w:rPr>
                <w:rFonts w:ascii="Calibri" w:eastAsia="Times New Roman" w:hAnsi="Calibri" w:cs="Calibri"/>
                <w:color w:val="000000"/>
              </w:rPr>
              <w:t xml:space="preserve">, E., et al. (1998). 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AB1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2A75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9E9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3F99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B463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511B4" w14:textId="77777777" w:rsidR="00A022DD" w:rsidRPr="00A022DD" w:rsidRDefault="00A022DD" w:rsidP="00A022DD">
            <w:pPr>
              <w:rPr>
                <w:rFonts w:ascii="Calibri" w:eastAsia="Times New Roman" w:hAnsi="Calibri" w:cs="Calibri"/>
                <w:color w:val="000000"/>
              </w:rPr>
            </w:pPr>
            <w:r w:rsidRPr="00A022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C3CF817" w14:textId="3A06525D" w:rsidR="003B54F4" w:rsidRDefault="003B54F4"/>
    <w:p w14:paraId="1F92829E" w14:textId="52A9B027" w:rsidR="003B54F4" w:rsidRDefault="003B54F4"/>
    <w:p w14:paraId="573F01AA" w14:textId="3AB22412" w:rsidR="003B54F4" w:rsidRPr="002905A8" w:rsidRDefault="003B54F4">
      <w:pPr>
        <w:rPr>
          <w:b/>
        </w:rPr>
      </w:pPr>
      <w:r w:rsidRPr="002905A8">
        <w:rPr>
          <w:b/>
        </w:rPr>
        <w:lastRenderedPageBreak/>
        <w:t>Supplemental Table 4: Incidence of malignancy in hot nodules reported in studies examining only hot nodules.</w:t>
      </w:r>
    </w:p>
    <w:p w14:paraId="148D395B" w14:textId="08DE1521" w:rsidR="003B54F4" w:rsidRDefault="003B54F4"/>
    <w:tbl>
      <w:tblPr>
        <w:tblW w:w="7860" w:type="dxa"/>
        <w:tblLook w:val="04A0" w:firstRow="1" w:lastRow="0" w:firstColumn="1" w:lastColumn="0" w:noHBand="0" w:noVBand="1"/>
      </w:tblPr>
      <w:tblGrid>
        <w:gridCol w:w="3340"/>
        <w:gridCol w:w="1640"/>
        <w:gridCol w:w="1300"/>
        <w:gridCol w:w="1580"/>
      </w:tblGrid>
      <w:tr w:rsidR="003B54F4" w:rsidRPr="003B54F4" w14:paraId="213FA9DC" w14:textId="77777777" w:rsidTr="003B54F4">
        <w:trPr>
          <w:trHeight w:val="1320"/>
        </w:trPr>
        <w:tc>
          <w:tcPr>
            <w:tcW w:w="334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37CE9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8BE6A9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cidence of malignancy in AFTN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11CD070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cidence of malignancy in TMNG (%)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79753A0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cidence of malignancy </w:t>
            </w:r>
            <w:proofErr w:type="gramStart"/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  AFTN</w:t>
            </w:r>
            <w:proofErr w:type="gramEnd"/>
            <w:r w:rsidRPr="003B54F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and TMNG (%)</w:t>
            </w:r>
          </w:p>
        </w:tc>
      </w:tr>
      <w:tr w:rsidR="003B54F4" w:rsidRPr="003B54F4" w14:paraId="789AB105" w14:textId="77777777" w:rsidTr="003B54F4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420E2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ker, D., et al. (2011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4E4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BAE8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82A46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68E36F2B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85F4B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kir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M., et al. (200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F47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5219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74D0B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009C4432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2CAC1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ppelli, C., et al. (200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0F00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5DA0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B88D0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5E273A6B" w14:textId="77777777" w:rsidTr="003B54F4">
        <w:trPr>
          <w:trHeight w:val="64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F0E139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oong, K. C. and C. R. McHenry (2015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FDE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929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869FF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503D0E97" w14:textId="77777777" w:rsidTr="003B54F4">
        <w:trPr>
          <w:trHeight w:val="64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F91275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ristensen, S. B., et al. (1984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E872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445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293C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02B7BD93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59F01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s, A. B., et al. (199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D5A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3BF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9F5CE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B54F4" w:rsidRPr="003B54F4" w14:paraId="619D599A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F06CCB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vid, E., et al. (1995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9105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6587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5B77E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3E44DDCF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835A4F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e Luca, F., et al. (198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821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435B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FF13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4AEC05CD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FE357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rdogan, M. F., et al. (2003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6228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693A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C7F6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1A4C4EF4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A776CB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zlinger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M., et al. (2014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41C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224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A20E1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3B54F4" w:rsidRPr="003B54F4" w14:paraId="3BC6481B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D99B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iles, Y., et al. (2008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E337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A30D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FD1E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019AB3E6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C91657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ach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H. R., et al. (2002)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DBF9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D8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A8770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B54F4" w:rsidRPr="003B54F4" w14:paraId="52EC8B40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F43AB9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dax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J. K., et al. (201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9F95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C3FA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E096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7CD90162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A7070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ragulle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E., et al. (2009)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C74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9C7A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EC218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B54F4" w:rsidRPr="003B54F4" w14:paraId="7726A162" w14:textId="77777777" w:rsidTr="003B54F4">
        <w:trPr>
          <w:trHeight w:val="64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1717AC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ahara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C. M., et al. (2018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D9C2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AAC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4D90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B54F4" w:rsidRPr="003B54F4" w14:paraId="334D9CE2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0A142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ee, E. S., et al. (2013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F735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7A5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CCB2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B54F4" w:rsidRPr="003B54F4" w14:paraId="5E4A8873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886A3C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y, S., et al. (201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5B5B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B0EB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8C85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B54F4" w:rsidRPr="003B54F4" w14:paraId="432D7783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618242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edziela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M., et al. (2002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200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7926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D8C55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3B54F4" w:rsidRPr="003B54F4" w14:paraId="394F035C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4EC63D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ccoli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P., et al. (2006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F058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462C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CD68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00452093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40C61A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izukami, Y., et al. (1994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9993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9D3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7B705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36FE6DAB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FF4E23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cini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F., et al. (1988)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9166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C182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76EB1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129B0C54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C20C37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aikh, I. A., et al. (2007)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84AF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D3DD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5982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70EFC401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34A52A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nella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E., et al. (1998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345E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DA82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57754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0EA6B8AD" w14:textId="77777777" w:rsidTr="003B54F4">
        <w:trPr>
          <w:trHeight w:val="32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3F492F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mith, M., et al. (1988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5C6D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9EF6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0348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54F4" w:rsidRPr="003B54F4" w14:paraId="72FA3CFA" w14:textId="77777777" w:rsidTr="003B54F4">
        <w:trPr>
          <w:trHeight w:val="340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077E52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ekubo</w:t>
            </w:r>
            <w:proofErr w:type="spellEnd"/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K., et al. (1989).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CF7B" w14:textId="77777777" w:rsidR="003B54F4" w:rsidRPr="003B54F4" w:rsidRDefault="003B54F4" w:rsidP="003B54F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644C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57D72" w14:textId="77777777" w:rsidR="003B54F4" w:rsidRPr="003B54F4" w:rsidRDefault="003B54F4" w:rsidP="003B54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B54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ADD47E3" w14:textId="2867400E" w:rsidR="003B54F4" w:rsidRDefault="003B54F4"/>
    <w:p w14:paraId="1C111B1A" w14:textId="574968E5" w:rsidR="00F546E7" w:rsidRDefault="00F546E7"/>
    <w:p w14:paraId="3649F8BA" w14:textId="4ED7C1C0" w:rsidR="00F546E7" w:rsidRDefault="00F546E7"/>
    <w:p w14:paraId="4630B5D8" w14:textId="55BD0A2A" w:rsidR="00F546E7" w:rsidRDefault="00F546E7"/>
    <w:p w14:paraId="503BE046" w14:textId="41F3A595" w:rsidR="00F546E7" w:rsidRDefault="00F546E7">
      <w:r>
        <w:lastRenderedPageBreak/>
        <w:t xml:space="preserve">Supplemental Figure 1. </w:t>
      </w:r>
      <w:r w:rsidR="00D50D36">
        <w:t xml:space="preserve">Pooled odds ratio of combined hot nodules compared with non-toxic nodules excluding pediatric patients and those with known TSHR mutations. </w:t>
      </w:r>
    </w:p>
    <w:p w14:paraId="7C10162C" w14:textId="7FE97F6E" w:rsidR="00F546E7" w:rsidRDefault="00F546E7"/>
    <w:p w14:paraId="0A7C79D0" w14:textId="6878A565" w:rsidR="00F546E7" w:rsidRDefault="00AC7DB6" w:rsidP="00F546E7">
      <w:pPr>
        <w:ind w:left="-851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904E24" wp14:editId="24A7FC26">
                <wp:simplePos x="0" y="0"/>
                <wp:positionH relativeFrom="column">
                  <wp:posOffset>3268345</wp:posOffset>
                </wp:positionH>
                <wp:positionV relativeFrom="paragraph">
                  <wp:posOffset>1489922</wp:posOffset>
                </wp:positionV>
                <wp:extent cx="1599565" cy="473710"/>
                <wp:effectExtent l="0" t="0" r="13335" b="889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35BB8B" w14:textId="77777777" w:rsidR="00AC7DB6" w:rsidRPr="002B5983" w:rsidRDefault="00AC7DB6" w:rsidP="00AC7DB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B5983">
                              <w:rPr>
                                <w:sz w:val="20"/>
                                <w:szCs w:val="20"/>
                              </w:rPr>
                              <w:t>Increased malignancy rate in non-toxic nodu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904E24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left:0;text-align:left;margin-left:257.35pt;margin-top:117.3pt;width:125.95pt;height:3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" fillcolor="white [3201]" strokeweight=".5pt">
                <v:textbox>
                  <w:txbxContent>
                    <w:p w14:paraId="7335BB8B" w14:textId="77777777" w:rsidR="00AC7DB6" w:rsidRPr="002B5983" w:rsidRDefault="00AC7DB6" w:rsidP="00AC7DB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B5983">
                        <w:rPr>
                          <w:sz w:val="20"/>
                          <w:szCs w:val="20"/>
                        </w:rPr>
                        <w:t>Increased malignancy rate in non-toxic nodul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1D58F2" wp14:editId="776DF1B9">
                <wp:simplePos x="0" y="0"/>
                <wp:positionH relativeFrom="column">
                  <wp:posOffset>4892675</wp:posOffset>
                </wp:positionH>
                <wp:positionV relativeFrom="paragraph">
                  <wp:posOffset>1480608</wp:posOffset>
                </wp:positionV>
                <wp:extent cx="1447588" cy="473710"/>
                <wp:effectExtent l="0" t="0" r="13335" b="889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588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5AFF18" w14:textId="77777777" w:rsidR="00AC7DB6" w:rsidRPr="002B5983" w:rsidRDefault="00AC7DB6" w:rsidP="00AC7DB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B5983">
                              <w:rPr>
                                <w:sz w:val="20"/>
                                <w:szCs w:val="20"/>
                              </w:rPr>
                              <w:t>Increased malignancy rate in hot nodu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D58F2" id="Text Box 33" o:spid="_x0000_s1027" type="#_x0000_t202" style="position:absolute;left:0;text-align:left;margin-left:385.25pt;margin-top:116.6pt;width:114pt;height:3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" fillcolor="white [3201]" strokeweight=".5pt">
                <v:textbox>
                  <w:txbxContent>
                    <w:p w14:paraId="0D5AFF18" w14:textId="77777777" w:rsidR="00AC7DB6" w:rsidRPr="002B5983" w:rsidRDefault="00AC7DB6" w:rsidP="00AC7DB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B5983">
                        <w:rPr>
                          <w:sz w:val="20"/>
                          <w:szCs w:val="20"/>
                        </w:rPr>
                        <w:t>Increased malignancy rate in hot nodules</w:t>
                      </w:r>
                    </w:p>
                  </w:txbxContent>
                </v:textbox>
              </v:shape>
            </w:pict>
          </mc:Fallback>
        </mc:AlternateContent>
      </w:r>
      <w:r w:rsidR="00F546E7" w:rsidRPr="00F546E7">
        <w:rPr>
          <w:noProof/>
        </w:rPr>
        <w:drawing>
          <wp:inline distT="0" distB="0" distL="0" distR="0" wp14:anchorId="292EACB1" wp14:editId="101BA30F">
            <wp:extent cx="6598390" cy="16594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18902" cy="166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46E7" w:rsidSect="003722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7111B"/>
    <w:multiLevelType w:val="hybridMultilevel"/>
    <w:tmpl w:val="EE2A7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275B02"/>
    <w:multiLevelType w:val="hybridMultilevel"/>
    <w:tmpl w:val="58EA8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B3"/>
    <w:rsid w:val="001244F7"/>
    <w:rsid w:val="00210A84"/>
    <w:rsid w:val="002905A8"/>
    <w:rsid w:val="003722BB"/>
    <w:rsid w:val="003B54F4"/>
    <w:rsid w:val="005B7156"/>
    <w:rsid w:val="005D73B3"/>
    <w:rsid w:val="00692E84"/>
    <w:rsid w:val="006D008A"/>
    <w:rsid w:val="006E3D97"/>
    <w:rsid w:val="0071715A"/>
    <w:rsid w:val="007A7C12"/>
    <w:rsid w:val="008B04BC"/>
    <w:rsid w:val="00A022DD"/>
    <w:rsid w:val="00A96FF1"/>
    <w:rsid w:val="00AC7DB6"/>
    <w:rsid w:val="00D50D36"/>
    <w:rsid w:val="00ED141F"/>
    <w:rsid w:val="00F546E7"/>
    <w:rsid w:val="00FA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B518"/>
  <w15:chartTrackingRefBased/>
  <w15:docId w15:val="{1C2E0DE6-603D-3D4F-AB68-5D18004F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356"/>
    <w:pPr>
      <w:ind w:left="720"/>
      <w:contextualSpacing/>
    </w:pPr>
    <w:rPr>
      <w:rFonts w:eastAsiaTheme="minorEastAsia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44F7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44F7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Lau</dc:creator>
  <cp:keywords/>
  <dc:description/>
  <cp:lastModifiedBy>Lorraine Lau</cp:lastModifiedBy>
  <cp:revision>4</cp:revision>
  <dcterms:created xsi:type="dcterms:W3CDTF">2020-12-22T20:02:00Z</dcterms:created>
  <dcterms:modified xsi:type="dcterms:W3CDTF">2020-12-22T20:28:00Z</dcterms:modified>
</cp:coreProperties>
</file>